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9BDAE" w14:textId="77777777" w:rsidR="008B57E0" w:rsidRDefault="008B57E0" w:rsidP="008B57E0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</w:pPr>
      <w:r w:rsidRPr="00C544C8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Supplementary File 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5</w:t>
      </w:r>
    </w:p>
    <w:p w14:paraId="5DAE8E55" w14:textId="77777777" w:rsidR="008B57E0" w:rsidRDefault="008B57E0" w:rsidP="008B57E0">
      <w:pPr>
        <w:spacing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</w:pPr>
    </w:p>
    <w:tbl>
      <w:tblPr>
        <w:tblStyle w:val="ListTable1Light"/>
        <w:tblW w:w="9355" w:type="dxa"/>
        <w:tblLook w:val="0480" w:firstRow="0" w:lastRow="0" w:firstColumn="1" w:lastColumn="0" w:noHBand="0" w:noVBand="1"/>
      </w:tblPr>
      <w:tblGrid>
        <w:gridCol w:w="3780"/>
        <w:gridCol w:w="2785"/>
        <w:gridCol w:w="990"/>
        <w:gridCol w:w="990"/>
        <w:gridCol w:w="810"/>
      </w:tblGrid>
      <w:tr w:rsidR="008B57E0" w14:paraId="7731EF9A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C972FB8" w14:textId="77777777" w:rsidR="008B57E0" w:rsidRPr="00F62BCC" w:rsidRDefault="008B57E0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</w:t>
            </w:r>
          </w:p>
        </w:tc>
        <w:tc>
          <w:tcPr>
            <w:tcW w:w="2785" w:type="dxa"/>
          </w:tcPr>
          <w:p w14:paraId="1F0E5B58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90" w:type="dxa"/>
          </w:tcPr>
          <w:p w14:paraId="04D30CF9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90" w:type="dxa"/>
          </w:tcPr>
          <w:p w14:paraId="2FA5634E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10" w:type="dxa"/>
          </w:tcPr>
          <w:p w14:paraId="76DF7FAC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8B57E0" w14:paraId="18D683D2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1C1EC8B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Overall Cognition</w:t>
            </w:r>
          </w:p>
        </w:tc>
        <w:tc>
          <w:tcPr>
            <w:tcW w:w="2785" w:type="dxa"/>
          </w:tcPr>
          <w:p w14:paraId="179C653E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</w:tcPr>
          <w:p w14:paraId="65E4BFB5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31</w:t>
            </w:r>
          </w:p>
        </w:tc>
        <w:tc>
          <w:tcPr>
            <w:tcW w:w="990" w:type="dxa"/>
          </w:tcPr>
          <w:p w14:paraId="139B67D6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10" w:type="dxa"/>
          </w:tcPr>
          <w:p w14:paraId="4BEB317E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8B57E0" w14:paraId="3B7335E5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88BC8FB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25AA4025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0F6B81C5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2A5E0A21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74B76A3A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14:paraId="63BCB54C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4DE771B9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4302B6C0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ized coefficient (β)</w:t>
            </w:r>
          </w:p>
        </w:tc>
        <w:tc>
          <w:tcPr>
            <w:tcW w:w="990" w:type="dxa"/>
          </w:tcPr>
          <w:p w14:paraId="5A29B6D8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0" w:type="dxa"/>
          </w:tcPr>
          <w:p w14:paraId="0D58672C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137AA947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14:paraId="578E6C5C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98420C4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 xml:space="preserve">Association </w:t>
            </w:r>
            <w:r w:rsidRPr="00F62B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System Segregation</w:t>
            </w:r>
          </w:p>
        </w:tc>
        <w:tc>
          <w:tcPr>
            <w:tcW w:w="2785" w:type="dxa"/>
          </w:tcPr>
          <w:p w14:paraId="3CE9D838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990" w:type="dxa"/>
          </w:tcPr>
          <w:p w14:paraId="7218AE16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90" w:type="dxa"/>
          </w:tcPr>
          <w:p w14:paraId="37DB88B7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7C189EBB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14:paraId="04D1CDF2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DDFEC27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 xml:space="preserve">Association </w:t>
            </w:r>
            <w:r w:rsidRPr="00F62B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System Modularity</w:t>
            </w:r>
          </w:p>
        </w:tc>
        <w:tc>
          <w:tcPr>
            <w:tcW w:w="2785" w:type="dxa"/>
          </w:tcPr>
          <w:p w14:paraId="627348C4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0" w:type="dxa"/>
          </w:tcPr>
          <w:p w14:paraId="7BBB74AC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990" w:type="dxa"/>
          </w:tcPr>
          <w:p w14:paraId="6177D2C8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4CDE3CDD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14:paraId="73E783AD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FD6605A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 xml:space="preserve">Association </w:t>
            </w:r>
            <w:r w:rsidRPr="00F62B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System Mean Connectivity</w:t>
            </w:r>
          </w:p>
        </w:tc>
        <w:tc>
          <w:tcPr>
            <w:tcW w:w="2785" w:type="dxa"/>
          </w:tcPr>
          <w:p w14:paraId="5E3B59AD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990" w:type="dxa"/>
          </w:tcPr>
          <w:p w14:paraId="25EC1ACA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990" w:type="dxa"/>
          </w:tcPr>
          <w:p w14:paraId="6DCC8229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59AA435F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14:paraId="542F8410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3B380D5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 xml:space="preserve">Association </w:t>
            </w:r>
            <w:r w:rsidRPr="00F62B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System Participation coefficient</w:t>
            </w:r>
          </w:p>
        </w:tc>
        <w:tc>
          <w:tcPr>
            <w:tcW w:w="2785" w:type="dxa"/>
          </w:tcPr>
          <w:p w14:paraId="68621DF4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990" w:type="dxa"/>
          </w:tcPr>
          <w:p w14:paraId="17240AC9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990" w:type="dxa"/>
          </w:tcPr>
          <w:p w14:paraId="5CBE7F22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13202B73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F62BCC" w14:paraId="58CBA7BC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000000" w:themeFill="text1"/>
          </w:tcPr>
          <w:p w14:paraId="3DEA36E0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shd w:val="clear" w:color="auto" w:fill="000000" w:themeFill="text1"/>
          </w:tcPr>
          <w:p w14:paraId="5D47F9C7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2D462F4B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78912E94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4B4D7E7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F62BCC" w14:paraId="7CD46B58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7EECA04" w14:textId="77777777" w:rsidR="008B57E0" w:rsidRPr="00F62BCC" w:rsidRDefault="008B57E0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</w:t>
            </w:r>
          </w:p>
        </w:tc>
        <w:tc>
          <w:tcPr>
            <w:tcW w:w="2785" w:type="dxa"/>
          </w:tcPr>
          <w:p w14:paraId="3EC8B273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90" w:type="dxa"/>
          </w:tcPr>
          <w:p w14:paraId="3472CC0E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90" w:type="dxa"/>
          </w:tcPr>
          <w:p w14:paraId="330B0C9A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10" w:type="dxa"/>
          </w:tcPr>
          <w:p w14:paraId="49EF4FC7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8B57E0" w:rsidRPr="00575CF5" w14:paraId="44EFDD34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C26F7F1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Overall Cognition</w:t>
            </w:r>
          </w:p>
        </w:tc>
        <w:tc>
          <w:tcPr>
            <w:tcW w:w="2785" w:type="dxa"/>
          </w:tcPr>
          <w:p w14:paraId="7E02C4D2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</w:tcPr>
          <w:p w14:paraId="4B459843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26</w:t>
            </w:r>
          </w:p>
        </w:tc>
        <w:tc>
          <w:tcPr>
            <w:tcW w:w="990" w:type="dxa"/>
          </w:tcPr>
          <w:p w14:paraId="47EF1270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0" w:type="dxa"/>
          </w:tcPr>
          <w:p w14:paraId="39A33332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</w:tr>
      <w:tr w:rsidR="008B57E0" w:rsidRPr="00575CF5" w14:paraId="6A039BA2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4105FE24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1DF37449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1FC0D9C1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446E94A9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6149DF2D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575CF5" w14:paraId="36B390BB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27769156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0AB250E9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ized coefficient (β)</w:t>
            </w:r>
          </w:p>
        </w:tc>
        <w:tc>
          <w:tcPr>
            <w:tcW w:w="990" w:type="dxa"/>
          </w:tcPr>
          <w:p w14:paraId="75D6A4C0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0" w:type="dxa"/>
          </w:tcPr>
          <w:p w14:paraId="467B5D19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05AF71F6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575CF5" w14:paraId="5FEC0133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21C42FC6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FPN Segregation</w:t>
            </w:r>
          </w:p>
        </w:tc>
        <w:tc>
          <w:tcPr>
            <w:tcW w:w="2785" w:type="dxa"/>
          </w:tcPr>
          <w:p w14:paraId="7E699099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990" w:type="dxa"/>
          </w:tcPr>
          <w:p w14:paraId="32DD3D56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90" w:type="dxa"/>
          </w:tcPr>
          <w:p w14:paraId="6C86DA8A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0C7AD938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575CF5" w14:paraId="64BA42F7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BF6E2C8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CON Segregation</w:t>
            </w:r>
          </w:p>
        </w:tc>
        <w:tc>
          <w:tcPr>
            <w:tcW w:w="2785" w:type="dxa"/>
          </w:tcPr>
          <w:p w14:paraId="49670A04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90" w:type="dxa"/>
          </w:tcPr>
          <w:p w14:paraId="10F822EF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990" w:type="dxa"/>
          </w:tcPr>
          <w:p w14:paraId="1A60D862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1059EBDD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575CF5" w14:paraId="57A1A0D2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8A7FB16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DMN Segregation</w:t>
            </w:r>
          </w:p>
        </w:tc>
        <w:tc>
          <w:tcPr>
            <w:tcW w:w="2785" w:type="dxa"/>
          </w:tcPr>
          <w:p w14:paraId="3F585069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990" w:type="dxa"/>
          </w:tcPr>
          <w:p w14:paraId="3A11A8AF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90" w:type="dxa"/>
          </w:tcPr>
          <w:p w14:paraId="52810190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3A25CFCC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F62BCC" w14:paraId="4F9F6251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000000" w:themeFill="text1"/>
          </w:tcPr>
          <w:p w14:paraId="6EA37EB7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shd w:val="clear" w:color="auto" w:fill="000000" w:themeFill="text1"/>
          </w:tcPr>
          <w:p w14:paraId="114117F0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09400392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77D5A00C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969EC69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F62BCC" w14:paraId="79233F4E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308BA607" w14:textId="77777777" w:rsidR="008B57E0" w:rsidRPr="00F62BCC" w:rsidRDefault="008B57E0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</w:t>
            </w:r>
          </w:p>
        </w:tc>
        <w:tc>
          <w:tcPr>
            <w:tcW w:w="2785" w:type="dxa"/>
          </w:tcPr>
          <w:p w14:paraId="786D23E5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90" w:type="dxa"/>
          </w:tcPr>
          <w:p w14:paraId="0E0701BA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90" w:type="dxa"/>
          </w:tcPr>
          <w:p w14:paraId="3DDA0806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10" w:type="dxa"/>
          </w:tcPr>
          <w:p w14:paraId="7072A4A5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8B57E0" w:rsidRPr="00575CF5" w14:paraId="61F7358D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8408CCB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2785" w:type="dxa"/>
          </w:tcPr>
          <w:p w14:paraId="3F663285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</w:tcPr>
          <w:p w14:paraId="4EACEBF0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87</w:t>
            </w:r>
          </w:p>
        </w:tc>
        <w:tc>
          <w:tcPr>
            <w:tcW w:w="990" w:type="dxa"/>
          </w:tcPr>
          <w:p w14:paraId="5AE424F0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810" w:type="dxa"/>
          </w:tcPr>
          <w:p w14:paraId="7D69E15A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9</w:t>
            </w:r>
          </w:p>
        </w:tc>
      </w:tr>
      <w:tr w:rsidR="008B57E0" w:rsidRPr="00575CF5" w14:paraId="4C79B38B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63CE45CD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7B58B2AB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14CB4B3A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5611A259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7D8E0599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575CF5" w14:paraId="71AB0F80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3E9CA2A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6AFD91F6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ized coefficient (β)</w:t>
            </w:r>
          </w:p>
        </w:tc>
        <w:tc>
          <w:tcPr>
            <w:tcW w:w="990" w:type="dxa"/>
          </w:tcPr>
          <w:p w14:paraId="1CD56901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0" w:type="dxa"/>
          </w:tcPr>
          <w:p w14:paraId="422A0EB9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6283B45C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575CF5" w14:paraId="24B39290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4A7E98C9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FPN Segregation</w:t>
            </w:r>
          </w:p>
        </w:tc>
        <w:tc>
          <w:tcPr>
            <w:tcW w:w="2785" w:type="dxa"/>
          </w:tcPr>
          <w:p w14:paraId="75B83773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90" w:type="dxa"/>
          </w:tcPr>
          <w:p w14:paraId="37342E37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0" w:type="dxa"/>
          </w:tcPr>
          <w:p w14:paraId="67DDBC22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4087617B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575CF5" w14:paraId="6C908D34" w14:textId="77777777" w:rsidTr="00D10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80A60DA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CON Segregation</w:t>
            </w:r>
          </w:p>
        </w:tc>
        <w:tc>
          <w:tcPr>
            <w:tcW w:w="2785" w:type="dxa"/>
          </w:tcPr>
          <w:p w14:paraId="61324A0F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6</w:t>
            </w:r>
          </w:p>
        </w:tc>
        <w:tc>
          <w:tcPr>
            <w:tcW w:w="990" w:type="dxa"/>
          </w:tcPr>
          <w:p w14:paraId="61500A7F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3</w:t>
            </w:r>
          </w:p>
        </w:tc>
        <w:tc>
          <w:tcPr>
            <w:tcW w:w="990" w:type="dxa"/>
          </w:tcPr>
          <w:p w14:paraId="56AF9D4D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2A3273C8" w14:textId="77777777" w:rsidR="008B57E0" w:rsidRPr="00F62BCC" w:rsidRDefault="008B57E0" w:rsidP="00D10D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B57E0" w:rsidRPr="00575CF5" w14:paraId="08D4B936" w14:textId="77777777" w:rsidTr="00D10D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0860406" w14:textId="77777777" w:rsidR="008B57E0" w:rsidRPr="00F62BCC" w:rsidRDefault="008B57E0" w:rsidP="00D10D1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DMN Segregation</w:t>
            </w:r>
          </w:p>
        </w:tc>
        <w:tc>
          <w:tcPr>
            <w:tcW w:w="2785" w:type="dxa"/>
          </w:tcPr>
          <w:p w14:paraId="3054FEAC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990" w:type="dxa"/>
          </w:tcPr>
          <w:p w14:paraId="47BAD192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F6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</w:tcPr>
          <w:p w14:paraId="65069F26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4A145384" w14:textId="77777777" w:rsidR="008B57E0" w:rsidRPr="00F62BCC" w:rsidRDefault="008B57E0" w:rsidP="00D10D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3D20051" w14:textId="77777777" w:rsidR="008B57E0" w:rsidRDefault="008B57E0" w:rsidP="008B57E0">
      <w:pPr>
        <w:spacing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</w:pPr>
    </w:p>
    <w:p w14:paraId="0A630A02" w14:textId="77777777" w:rsidR="008B57E0" w:rsidRPr="0001728D" w:rsidRDefault="008B57E0" w:rsidP="008B57E0">
      <w:pPr>
        <w:spacing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</w:rPr>
        <w:t xml:space="preserve">Supplemental </w:t>
      </w:r>
      <w:r w:rsidRPr="00C925D2"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</w:rPr>
        <w:t>Regressions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</w:rPr>
        <w:t>:</w:t>
      </w:r>
      <w:r w:rsidRPr="00033F4B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Results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from 3 multiple linear regressions: (1) association system metrics as predictors of overall cognition, (2) network segregation predictors of overall cognition, and (3) network segregation predictors of processing speed. </w:t>
      </w:r>
    </w:p>
    <w:p w14:paraId="5B02CDE8" w14:textId="77777777" w:rsidR="008D73ED" w:rsidRDefault="008D73ED"/>
    <w:sectPr w:rsidR="008D7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E0"/>
    <w:rsid w:val="008B57E0"/>
    <w:rsid w:val="008D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06531"/>
  <w15:chartTrackingRefBased/>
  <w15:docId w15:val="{7FE0EFA3-562B-4E01-AC80-85144D2B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7E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B57E0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>CARE NEW ENGLAND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Sara</dc:creator>
  <cp:keywords/>
  <dc:description/>
  <cp:lastModifiedBy>Sims, Sara</cp:lastModifiedBy>
  <cp:revision>1</cp:revision>
  <dcterms:created xsi:type="dcterms:W3CDTF">2022-10-19T21:15:00Z</dcterms:created>
  <dcterms:modified xsi:type="dcterms:W3CDTF">2022-10-19T21:15:00Z</dcterms:modified>
</cp:coreProperties>
</file>